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D800C" w14:textId="77777777" w:rsidR="00712B7C" w:rsidRPr="00AB076D" w:rsidRDefault="00712B7C" w:rsidP="00712B7C">
      <w:pPr>
        <w:rPr>
          <w:rFonts w:ascii="Times" w:hAnsi="Times"/>
          <w:lang w:val="en-US"/>
        </w:rPr>
      </w:pPr>
      <w:r w:rsidRPr="00AB076D">
        <w:rPr>
          <w:rFonts w:ascii="Times" w:hAnsi="Times"/>
          <w:b/>
          <w:bCs/>
          <w:lang w:val="en-US"/>
        </w:rPr>
        <w:t>Supplementary Table 4</w:t>
      </w:r>
      <w:r w:rsidRPr="00AB076D">
        <w:rPr>
          <w:rFonts w:ascii="Times" w:hAnsi="Times"/>
          <w:lang w:val="en-US"/>
        </w:rPr>
        <w:t>. Demographics and treatment characteristics of included couples by GENERA (Italy)</w:t>
      </w:r>
    </w:p>
    <w:p w14:paraId="21B6521C" w14:textId="77777777" w:rsidR="00712B7C" w:rsidRPr="00AB076D" w:rsidRDefault="00712B7C" w:rsidP="00712B7C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276"/>
        <w:gridCol w:w="1242"/>
        <w:gridCol w:w="1559"/>
      </w:tblGrid>
      <w:tr w:rsidR="00712B7C" w:rsidRPr="00AB076D" w14:paraId="016AC4C4" w14:textId="77777777" w:rsidTr="00BF0CD2">
        <w:tc>
          <w:tcPr>
            <w:tcW w:w="4253" w:type="dxa"/>
          </w:tcPr>
          <w:p w14:paraId="6A78B87D" w14:textId="77777777" w:rsidR="00712B7C" w:rsidRPr="00AB076D" w:rsidRDefault="00712B7C" w:rsidP="00BF0CD2">
            <w:pPr>
              <w:spacing w:before="120" w:after="120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276" w:type="dxa"/>
          </w:tcPr>
          <w:p w14:paraId="344A75B8" w14:textId="77777777" w:rsidR="00712B7C" w:rsidRPr="00AB076D" w:rsidRDefault="00712B7C" w:rsidP="00BF0CD2">
            <w:pPr>
              <w:spacing w:before="120" w:after="120"/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242" w:type="dxa"/>
          </w:tcPr>
          <w:p w14:paraId="2792D34F" w14:textId="77777777" w:rsidR="00712B7C" w:rsidRPr="00AB076D" w:rsidRDefault="00712B7C" w:rsidP="00BF0CD2">
            <w:pPr>
              <w:spacing w:before="120" w:after="120"/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559" w:type="dxa"/>
          </w:tcPr>
          <w:p w14:paraId="46C151C5" w14:textId="77777777" w:rsidR="00712B7C" w:rsidRPr="00AB076D" w:rsidRDefault="00712B7C" w:rsidP="00BF0CD2">
            <w:pPr>
              <w:spacing w:before="120" w:after="120"/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95% CI</w:t>
            </w:r>
          </w:p>
        </w:tc>
      </w:tr>
      <w:tr w:rsidR="00712B7C" w:rsidRPr="00AB076D" w14:paraId="5DEB05E1" w14:textId="77777777" w:rsidTr="00BF0CD2">
        <w:tc>
          <w:tcPr>
            <w:tcW w:w="4253" w:type="dxa"/>
          </w:tcPr>
          <w:p w14:paraId="780B50A4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Female age (years)</w:t>
            </w:r>
          </w:p>
        </w:tc>
        <w:tc>
          <w:tcPr>
            <w:tcW w:w="1276" w:type="dxa"/>
          </w:tcPr>
          <w:p w14:paraId="6521A1A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87</w:t>
            </w:r>
          </w:p>
        </w:tc>
        <w:tc>
          <w:tcPr>
            <w:tcW w:w="1242" w:type="dxa"/>
          </w:tcPr>
          <w:p w14:paraId="5644909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39.5 </w:t>
            </w:r>
          </w:p>
        </w:tc>
        <w:tc>
          <w:tcPr>
            <w:tcW w:w="1559" w:type="dxa"/>
          </w:tcPr>
          <w:p w14:paraId="1F6AC3EC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3.0-44.0</w:t>
            </w:r>
          </w:p>
        </w:tc>
      </w:tr>
      <w:tr w:rsidR="00712B7C" w:rsidRPr="00AB076D" w14:paraId="5B4015F2" w14:textId="77777777" w:rsidTr="00BF0CD2">
        <w:tc>
          <w:tcPr>
            <w:tcW w:w="4253" w:type="dxa"/>
          </w:tcPr>
          <w:p w14:paraId="1C4D7E14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Male age (years)</w:t>
            </w:r>
          </w:p>
        </w:tc>
        <w:tc>
          <w:tcPr>
            <w:tcW w:w="1276" w:type="dxa"/>
          </w:tcPr>
          <w:p w14:paraId="63EA89F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87</w:t>
            </w:r>
          </w:p>
        </w:tc>
        <w:tc>
          <w:tcPr>
            <w:tcW w:w="1242" w:type="dxa"/>
          </w:tcPr>
          <w:p w14:paraId="37BC04F3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41.0 </w:t>
            </w:r>
          </w:p>
        </w:tc>
        <w:tc>
          <w:tcPr>
            <w:tcW w:w="1559" w:type="dxa"/>
          </w:tcPr>
          <w:p w14:paraId="4316C2E8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3.0-51.0</w:t>
            </w:r>
          </w:p>
        </w:tc>
      </w:tr>
      <w:tr w:rsidR="00712B7C" w:rsidRPr="00AB076D" w14:paraId="79E5796A" w14:textId="77777777" w:rsidTr="00BF0CD2">
        <w:tc>
          <w:tcPr>
            <w:tcW w:w="4253" w:type="dxa"/>
          </w:tcPr>
          <w:p w14:paraId="4496D2AF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BMI, female (kg/m</w:t>
            </w:r>
            <w:r w:rsidRPr="00AB076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AB076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691D616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87</w:t>
            </w:r>
          </w:p>
        </w:tc>
        <w:tc>
          <w:tcPr>
            <w:tcW w:w="1242" w:type="dxa"/>
          </w:tcPr>
          <w:p w14:paraId="272DD65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0.8</w:t>
            </w:r>
          </w:p>
        </w:tc>
        <w:tc>
          <w:tcPr>
            <w:tcW w:w="1559" w:type="dxa"/>
          </w:tcPr>
          <w:p w14:paraId="2484134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8.0-27.7</w:t>
            </w:r>
          </w:p>
        </w:tc>
      </w:tr>
      <w:tr w:rsidR="00712B7C" w:rsidRPr="00AB076D" w14:paraId="19AFF144" w14:textId="77777777" w:rsidTr="00BF0CD2">
        <w:tc>
          <w:tcPr>
            <w:tcW w:w="4253" w:type="dxa"/>
          </w:tcPr>
          <w:p w14:paraId="736FCECA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BMI, male (kg/m</w:t>
            </w:r>
            <w:r w:rsidRPr="00AB076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AB076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</w:tcPr>
          <w:p w14:paraId="235D222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93</w:t>
            </w:r>
          </w:p>
        </w:tc>
        <w:tc>
          <w:tcPr>
            <w:tcW w:w="1242" w:type="dxa"/>
          </w:tcPr>
          <w:p w14:paraId="46F50FDC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4.4</w:t>
            </w:r>
          </w:p>
        </w:tc>
        <w:tc>
          <w:tcPr>
            <w:tcW w:w="1559" w:type="dxa"/>
          </w:tcPr>
          <w:p w14:paraId="426E39E5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1.4-31.2</w:t>
            </w:r>
          </w:p>
        </w:tc>
      </w:tr>
      <w:tr w:rsidR="00712B7C" w:rsidRPr="00AB076D" w14:paraId="7D191B24" w14:textId="77777777" w:rsidTr="00BF0CD2">
        <w:tc>
          <w:tcPr>
            <w:tcW w:w="4253" w:type="dxa"/>
          </w:tcPr>
          <w:p w14:paraId="0DC786D6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Infertility factor, N (%)</w:t>
            </w:r>
          </w:p>
          <w:p w14:paraId="3A8C7E02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Male factor</w:t>
            </w:r>
          </w:p>
          <w:p w14:paraId="3ACAEA65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Unexplained</w:t>
            </w:r>
          </w:p>
          <w:p w14:paraId="158EEC1A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Endometriosis</w:t>
            </w:r>
          </w:p>
          <w:p w14:paraId="270458E5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Endocrine/Anovulatory </w:t>
            </w:r>
          </w:p>
          <w:p w14:paraId="6CD30C8D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Anatomic/Tubal</w:t>
            </w:r>
          </w:p>
          <w:p w14:paraId="7795625F" w14:textId="77777777" w:rsidR="00712B7C" w:rsidRPr="00AB076D" w:rsidRDefault="00712B7C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&gt;1 type</w:t>
            </w:r>
          </w:p>
        </w:tc>
        <w:tc>
          <w:tcPr>
            <w:tcW w:w="1276" w:type="dxa"/>
          </w:tcPr>
          <w:p w14:paraId="38EBDF1B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DAEDB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05 (17.9)</w:t>
            </w:r>
          </w:p>
          <w:p w14:paraId="28DF712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83 (48.2)</w:t>
            </w:r>
          </w:p>
          <w:p w14:paraId="1F05E5C7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8 (4.8)</w:t>
            </w:r>
          </w:p>
          <w:p w14:paraId="404CC4A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8 (8.2)</w:t>
            </w:r>
          </w:p>
          <w:p w14:paraId="5C203D5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9 (3.2)</w:t>
            </w:r>
          </w:p>
          <w:p w14:paraId="5BDD045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04 (17.7)</w:t>
            </w:r>
          </w:p>
        </w:tc>
        <w:tc>
          <w:tcPr>
            <w:tcW w:w="1242" w:type="dxa"/>
          </w:tcPr>
          <w:p w14:paraId="48FBAAF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9DA6BC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B662F13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A28CE23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A78CD35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76568D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8729F18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404E4A03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67A3D5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6A8F194D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ECA86C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AA03D2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057E7D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7665D6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12B7C" w:rsidRPr="00AB076D" w14:paraId="495962AA" w14:textId="77777777" w:rsidTr="00BF0CD2">
        <w:tc>
          <w:tcPr>
            <w:tcW w:w="4253" w:type="dxa"/>
          </w:tcPr>
          <w:p w14:paraId="47332A2A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Baseline FSH (UI/mL)</w:t>
            </w:r>
          </w:p>
        </w:tc>
        <w:tc>
          <w:tcPr>
            <w:tcW w:w="1276" w:type="dxa"/>
          </w:tcPr>
          <w:p w14:paraId="10E5714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81</w:t>
            </w:r>
          </w:p>
        </w:tc>
        <w:tc>
          <w:tcPr>
            <w:tcW w:w="1242" w:type="dxa"/>
          </w:tcPr>
          <w:p w14:paraId="4D37EA2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7.7</w:t>
            </w:r>
          </w:p>
        </w:tc>
        <w:tc>
          <w:tcPr>
            <w:tcW w:w="1559" w:type="dxa"/>
          </w:tcPr>
          <w:p w14:paraId="751F35A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.9-15.0</w:t>
            </w:r>
          </w:p>
        </w:tc>
      </w:tr>
      <w:tr w:rsidR="00712B7C" w:rsidRPr="00AB076D" w14:paraId="2E0695F3" w14:textId="77777777" w:rsidTr="00BF0CD2">
        <w:trPr>
          <w:trHeight w:val="680"/>
        </w:trPr>
        <w:tc>
          <w:tcPr>
            <w:tcW w:w="4253" w:type="dxa"/>
          </w:tcPr>
          <w:p w14:paraId="052AF34C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Ovarian reserve marker</w:t>
            </w:r>
          </w:p>
          <w:p w14:paraId="5BC44E6C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AFC (n)</w:t>
            </w:r>
          </w:p>
          <w:p w14:paraId="15017EB2" w14:textId="77777777" w:rsidR="00712B7C" w:rsidRPr="00AB076D" w:rsidRDefault="00712B7C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AMH (ng/mL)</w:t>
            </w:r>
          </w:p>
        </w:tc>
        <w:tc>
          <w:tcPr>
            <w:tcW w:w="1276" w:type="dxa"/>
          </w:tcPr>
          <w:p w14:paraId="756636F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87</w:t>
            </w:r>
          </w:p>
          <w:p w14:paraId="6D58C7A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87</w:t>
            </w:r>
          </w:p>
          <w:p w14:paraId="01F0249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22</w:t>
            </w:r>
          </w:p>
        </w:tc>
        <w:tc>
          <w:tcPr>
            <w:tcW w:w="1242" w:type="dxa"/>
          </w:tcPr>
          <w:p w14:paraId="74B977D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A3881E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9.0 </w:t>
            </w:r>
          </w:p>
          <w:p w14:paraId="34DB537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1.7 </w:t>
            </w:r>
          </w:p>
        </w:tc>
        <w:tc>
          <w:tcPr>
            <w:tcW w:w="1559" w:type="dxa"/>
          </w:tcPr>
          <w:p w14:paraId="5D1D644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9BE6A8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-29</w:t>
            </w:r>
          </w:p>
          <w:p w14:paraId="36EC9B17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3-8.0</w:t>
            </w:r>
          </w:p>
        </w:tc>
      </w:tr>
      <w:tr w:rsidR="00712B7C" w:rsidRPr="00AB076D" w14:paraId="503DE1B2" w14:textId="77777777" w:rsidTr="00BF0CD2">
        <w:tc>
          <w:tcPr>
            <w:tcW w:w="4253" w:type="dxa"/>
          </w:tcPr>
          <w:p w14:paraId="4DB367E3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Semen parameters</w:t>
            </w:r>
          </w:p>
          <w:p w14:paraId="76A55CC8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Sperm count (M/mL)</w:t>
            </w:r>
          </w:p>
          <w:p w14:paraId="40E56562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Total motility (%)</w:t>
            </w:r>
          </w:p>
          <w:p w14:paraId="3B6F3CD7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Sperm morphology (%)</w:t>
            </w:r>
          </w:p>
          <w:p w14:paraId="357DCE96" w14:textId="77777777" w:rsidR="00712B7C" w:rsidRPr="00AB076D" w:rsidRDefault="00712B7C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DFI (%)</w:t>
            </w:r>
          </w:p>
        </w:tc>
        <w:tc>
          <w:tcPr>
            <w:tcW w:w="1276" w:type="dxa"/>
          </w:tcPr>
          <w:p w14:paraId="366B191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5AEAE4C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87</w:t>
            </w:r>
          </w:p>
          <w:p w14:paraId="596167C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70</w:t>
            </w:r>
          </w:p>
          <w:p w14:paraId="08D668A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70</w:t>
            </w:r>
          </w:p>
          <w:p w14:paraId="2478923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242" w:type="dxa"/>
          </w:tcPr>
          <w:p w14:paraId="408E7537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433970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28.0 </w:t>
            </w:r>
          </w:p>
          <w:p w14:paraId="3A35851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50.0 </w:t>
            </w:r>
          </w:p>
          <w:p w14:paraId="323EA66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.0</w:t>
            </w:r>
          </w:p>
          <w:p w14:paraId="2881C2D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151C5F4A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C8061A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.0-80.0</w:t>
            </w:r>
          </w:p>
          <w:p w14:paraId="642F910B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0.0-65.0</w:t>
            </w:r>
          </w:p>
          <w:p w14:paraId="0FDC4E8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1.0-9.0 </w:t>
            </w:r>
          </w:p>
          <w:p w14:paraId="11BE6538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12B7C" w:rsidRPr="00AB076D" w14:paraId="74B29261" w14:textId="77777777" w:rsidTr="00BF0CD2">
        <w:tc>
          <w:tcPr>
            <w:tcW w:w="4253" w:type="dxa"/>
          </w:tcPr>
          <w:p w14:paraId="71084706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</w:rPr>
            </w:pPr>
            <w:r w:rsidRPr="00AB076D">
              <w:rPr>
                <w:rFonts w:ascii="Times" w:hAnsi="Times"/>
                <w:sz w:val="22"/>
                <w:szCs w:val="22"/>
              </w:rPr>
              <w:t>Azoospermia; N (%)</w:t>
            </w:r>
          </w:p>
          <w:p w14:paraId="65999774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</w:rPr>
            </w:pPr>
            <w:r w:rsidRPr="00AB076D">
              <w:rPr>
                <w:rFonts w:ascii="Times" w:hAnsi="Times"/>
                <w:i/>
                <w:sz w:val="22"/>
                <w:szCs w:val="22"/>
              </w:rPr>
              <w:t>Non-obstructive; N (%)</w:t>
            </w:r>
          </w:p>
          <w:p w14:paraId="50543B18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Obstructive; N (%)</w:t>
            </w:r>
          </w:p>
        </w:tc>
        <w:tc>
          <w:tcPr>
            <w:tcW w:w="1276" w:type="dxa"/>
          </w:tcPr>
          <w:p w14:paraId="4A6BEE85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7 (2.9)</w:t>
            </w:r>
          </w:p>
          <w:p w14:paraId="29AA464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9 (1.5)</w:t>
            </w:r>
          </w:p>
          <w:p w14:paraId="0455C83D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8 (1.4)</w:t>
            </w:r>
          </w:p>
        </w:tc>
        <w:tc>
          <w:tcPr>
            <w:tcW w:w="1242" w:type="dxa"/>
          </w:tcPr>
          <w:p w14:paraId="69EF8E78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6398848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82E013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67F119E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77CAAD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AB076D">
              <w:rPr>
                <w:rFonts w:ascii="Times" w:hAnsi="Times"/>
                <w:sz w:val="22"/>
                <w:szCs w:val="22"/>
                <w:lang w:val="en-US"/>
              </w:rPr>
              <w:br/>
              <w:t>-</w:t>
            </w:r>
          </w:p>
        </w:tc>
      </w:tr>
      <w:tr w:rsidR="00712B7C" w:rsidRPr="00AB076D" w14:paraId="4A8C3132" w14:textId="77777777" w:rsidTr="00BF0CD2">
        <w:tc>
          <w:tcPr>
            <w:tcW w:w="4253" w:type="dxa"/>
          </w:tcPr>
          <w:p w14:paraId="01A68DC0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POR associated, N (%)</w:t>
            </w:r>
          </w:p>
        </w:tc>
        <w:tc>
          <w:tcPr>
            <w:tcW w:w="1276" w:type="dxa"/>
          </w:tcPr>
          <w:p w14:paraId="6D98B1A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25 (21.3)</w:t>
            </w:r>
          </w:p>
        </w:tc>
        <w:tc>
          <w:tcPr>
            <w:tcW w:w="1242" w:type="dxa"/>
          </w:tcPr>
          <w:p w14:paraId="15E32DC8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47600AD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12B7C" w:rsidRPr="00AB076D" w14:paraId="7532344D" w14:textId="77777777" w:rsidTr="00BF0CD2">
        <w:tc>
          <w:tcPr>
            <w:tcW w:w="4253" w:type="dxa"/>
          </w:tcPr>
          <w:p w14:paraId="7F481E42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Male factor associated (%)</w:t>
            </w:r>
          </w:p>
        </w:tc>
        <w:tc>
          <w:tcPr>
            <w:tcW w:w="1276" w:type="dxa"/>
          </w:tcPr>
          <w:p w14:paraId="0CBDB4A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33 (22.7)</w:t>
            </w:r>
          </w:p>
        </w:tc>
        <w:tc>
          <w:tcPr>
            <w:tcW w:w="1242" w:type="dxa"/>
          </w:tcPr>
          <w:p w14:paraId="64C91D7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127D8A6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12B7C" w:rsidRPr="00AB076D" w14:paraId="03FAC1BB" w14:textId="77777777" w:rsidTr="00BF0CD2">
        <w:trPr>
          <w:trHeight w:val="660"/>
        </w:trPr>
        <w:tc>
          <w:tcPr>
            <w:tcW w:w="4253" w:type="dxa"/>
          </w:tcPr>
          <w:p w14:paraId="220D6D5A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Type of ovarian stimulation</w:t>
            </w:r>
          </w:p>
          <w:p w14:paraId="7828E770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Conventional ovarian stimulation; N (%):</w:t>
            </w:r>
          </w:p>
          <w:p w14:paraId="5443BA68" w14:textId="77777777" w:rsidR="00712B7C" w:rsidRPr="00AB076D" w:rsidRDefault="00712B7C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Minimal stimulation, N (%)</w:t>
            </w:r>
          </w:p>
        </w:tc>
        <w:tc>
          <w:tcPr>
            <w:tcW w:w="1276" w:type="dxa"/>
          </w:tcPr>
          <w:p w14:paraId="4553186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FDBDB1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56 (94.7)</w:t>
            </w:r>
          </w:p>
          <w:p w14:paraId="5071F47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1 (5.3)</w:t>
            </w:r>
          </w:p>
        </w:tc>
        <w:tc>
          <w:tcPr>
            <w:tcW w:w="1242" w:type="dxa"/>
          </w:tcPr>
          <w:p w14:paraId="3EBCB95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91F5AA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2E6ACC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167E8FBB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05CB92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037B3D5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12B7C" w:rsidRPr="00AB076D" w14:paraId="18F5259A" w14:textId="77777777" w:rsidTr="00BF0CD2">
        <w:trPr>
          <w:trHeight w:val="838"/>
        </w:trPr>
        <w:tc>
          <w:tcPr>
            <w:tcW w:w="4253" w:type="dxa"/>
          </w:tcPr>
          <w:p w14:paraId="45E6E41F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Type of gonadotropin; N (%)</w:t>
            </w:r>
          </w:p>
          <w:p w14:paraId="45CA5426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rFSH monotherapy</w:t>
            </w:r>
          </w:p>
          <w:p w14:paraId="7E0B1C4E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rFSH+rLH</w:t>
            </w:r>
          </w:p>
          <w:p w14:paraId="0B49C8C3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rFSH+hMG</w:t>
            </w:r>
          </w:p>
          <w:p w14:paraId="28A78E06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MG alone</w:t>
            </w:r>
          </w:p>
          <w:p w14:paraId="3F0043F6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ne</w:t>
            </w:r>
          </w:p>
        </w:tc>
        <w:tc>
          <w:tcPr>
            <w:tcW w:w="1276" w:type="dxa"/>
          </w:tcPr>
          <w:p w14:paraId="083C0EA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30B1827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08 (52.5)</w:t>
            </w:r>
          </w:p>
          <w:p w14:paraId="5BAA50D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19 (20.3)</w:t>
            </w:r>
          </w:p>
          <w:p w14:paraId="2FEBCBDB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1 (8.7)</w:t>
            </w:r>
          </w:p>
          <w:p w14:paraId="03F85E3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89 (15.1)</w:t>
            </w:r>
          </w:p>
          <w:p w14:paraId="6A4211C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0 (3.4)</w:t>
            </w:r>
          </w:p>
        </w:tc>
        <w:tc>
          <w:tcPr>
            <w:tcW w:w="1242" w:type="dxa"/>
          </w:tcPr>
          <w:p w14:paraId="03B1F8C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DA1EE8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 -</w:t>
            </w:r>
          </w:p>
          <w:p w14:paraId="284914D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6B0C3B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64FF308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42B474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5B5B6D8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D85A6FD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6B6414AB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979DF6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37B5E6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3EE2AC3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12B7C" w:rsidRPr="00AB076D" w14:paraId="186872EB" w14:textId="77777777" w:rsidTr="00BF0CD2">
        <w:tc>
          <w:tcPr>
            <w:tcW w:w="4253" w:type="dxa"/>
          </w:tcPr>
          <w:p w14:paraId="0FB04F34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Total gonadotropin dose (IU)</w:t>
            </w:r>
          </w:p>
        </w:tc>
        <w:tc>
          <w:tcPr>
            <w:tcW w:w="1276" w:type="dxa"/>
          </w:tcPr>
          <w:p w14:paraId="79DB3197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87</w:t>
            </w:r>
          </w:p>
        </w:tc>
        <w:tc>
          <w:tcPr>
            <w:tcW w:w="1242" w:type="dxa"/>
          </w:tcPr>
          <w:p w14:paraId="690A546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700.0</w:t>
            </w:r>
          </w:p>
        </w:tc>
        <w:tc>
          <w:tcPr>
            <w:tcW w:w="1559" w:type="dxa"/>
          </w:tcPr>
          <w:p w14:paraId="4C55F36D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120.0-4150.0</w:t>
            </w:r>
          </w:p>
        </w:tc>
      </w:tr>
      <w:tr w:rsidR="00712B7C" w:rsidRPr="00AB076D" w14:paraId="2DBBF2EF" w14:textId="77777777" w:rsidTr="00BF0CD2">
        <w:tc>
          <w:tcPr>
            <w:tcW w:w="4253" w:type="dxa"/>
          </w:tcPr>
          <w:p w14:paraId="7A0D5E6F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Sperm source for ICSI; N (%)</w:t>
            </w:r>
          </w:p>
          <w:p w14:paraId="6DECC9F3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Ejaculate</w:t>
            </w:r>
          </w:p>
          <w:p w14:paraId="300C5269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Epididymis</w:t>
            </w:r>
          </w:p>
          <w:p w14:paraId="63C2459B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Testicle</w:t>
            </w:r>
          </w:p>
        </w:tc>
        <w:tc>
          <w:tcPr>
            <w:tcW w:w="1276" w:type="dxa"/>
          </w:tcPr>
          <w:p w14:paraId="2EF545B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2815C3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70 (97.1)</w:t>
            </w:r>
          </w:p>
          <w:p w14:paraId="07BBB427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8 (1.4)</w:t>
            </w:r>
          </w:p>
          <w:p w14:paraId="46FAED8C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9 (1.5)</w:t>
            </w:r>
          </w:p>
        </w:tc>
        <w:tc>
          <w:tcPr>
            <w:tcW w:w="1242" w:type="dxa"/>
          </w:tcPr>
          <w:p w14:paraId="2377E23D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92EF17C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8F30C2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F25C91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379FAB6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37E7B0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642D71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6D4290D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12B7C" w:rsidRPr="00AB076D" w14:paraId="54234E39" w14:textId="77777777" w:rsidTr="00BF0CD2">
        <w:tc>
          <w:tcPr>
            <w:tcW w:w="4253" w:type="dxa"/>
          </w:tcPr>
          <w:p w14:paraId="1E63787E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Ejaculated sperm; N (%)</w:t>
            </w:r>
          </w:p>
          <w:p w14:paraId="6912400E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omologous; normal</w:t>
            </w:r>
          </w:p>
          <w:p w14:paraId="7C304175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omologous; abnormal</w:t>
            </w:r>
          </w:p>
          <w:p w14:paraId="624C26AE" w14:textId="77777777" w:rsidR="00712B7C" w:rsidRPr="00AB076D" w:rsidRDefault="00712B7C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eterologous</w:t>
            </w:r>
          </w:p>
        </w:tc>
        <w:tc>
          <w:tcPr>
            <w:tcW w:w="1276" w:type="dxa"/>
          </w:tcPr>
          <w:p w14:paraId="1E74C0B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013299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1 (44.0)</w:t>
            </w:r>
          </w:p>
          <w:p w14:paraId="7A2E72C5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17 (55.6)</w:t>
            </w:r>
          </w:p>
          <w:p w14:paraId="62F5DA4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 (0.4)</w:t>
            </w:r>
          </w:p>
        </w:tc>
        <w:tc>
          <w:tcPr>
            <w:tcW w:w="1242" w:type="dxa"/>
          </w:tcPr>
          <w:p w14:paraId="0CC33D25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90D712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3BA0423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23D83F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2CFB642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33D2CF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CF1E30F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6A0713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12B7C" w:rsidRPr="00AB076D" w14:paraId="37A60927" w14:textId="77777777" w:rsidTr="00BF0CD2">
        <w:tc>
          <w:tcPr>
            <w:tcW w:w="4253" w:type="dxa"/>
            <w:tcBorders>
              <w:bottom w:val="single" w:sz="4" w:space="0" w:color="auto"/>
            </w:tcBorders>
          </w:tcPr>
          <w:p w14:paraId="697CD059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Gamete status for ICSI; N (%)</w:t>
            </w:r>
          </w:p>
          <w:p w14:paraId="7451D8E5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Fresh, sperm [S] + oocyte [O]</w:t>
            </w:r>
          </w:p>
          <w:p w14:paraId="02FABEFC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lastRenderedPageBreak/>
              <w:t xml:space="preserve"> Cryopreserved, [S + O]</w:t>
            </w:r>
          </w:p>
          <w:p w14:paraId="687D6B56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Combined, fresh [S] + vitrified-warmed [O]</w:t>
            </w:r>
          </w:p>
          <w:p w14:paraId="2E8BBF60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Combined, frozen-thawed [S] + fresh [O]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399D6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757E52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47 (93.2)</w:t>
            </w:r>
          </w:p>
          <w:p w14:paraId="41FF3BF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0 (0.0)</w:t>
            </w:r>
          </w:p>
          <w:p w14:paraId="77AB9BE3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 (0.3)</w:t>
            </w:r>
          </w:p>
          <w:p w14:paraId="0D883FAA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8 (6.5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EFF1B53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BC80C5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48DCFC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-</w:t>
            </w:r>
          </w:p>
          <w:p w14:paraId="6F69CAC7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895364B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50BAC8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771A54D5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83568D6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-</w:t>
            </w:r>
          </w:p>
          <w:p w14:paraId="4403C48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F96CF9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12B7C" w:rsidRPr="00AB076D" w14:paraId="17DCC989" w14:textId="77777777" w:rsidTr="00BF0CD2">
        <w:tc>
          <w:tcPr>
            <w:tcW w:w="4253" w:type="dxa"/>
            <w:tcBorders>
              <w:bottom w:val="single" w:sz="4" w:space="0" w:color="auto"/>
            </w:tcBorders>
          </w:tcPr>
          <w:p w14:paraId="77B9F355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Oocyte and embryo parameters</w:t>
            </w:r>
          </w:p>
          <w:p w14:paraId="33B8FFBD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Oocytes retrieved</w:t>
            </w:r>
          </w:p>
          <w:p w14:paraId="5B37B2E0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Mature (MII) oocytes</w:t>
            </w:r>
          </w:p>
          <w:p w14:paraId="02D62494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Fertilized oocytes (2PN)</w:t>
            </w:r>
          </w:p>
          <w:p w14:paraId="6C45F623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Blastocysts</w:t>
            </w:r>
          </w:p>
          <w:p w14:paraId="53009BA5" w14:textId="77777777" w:rsidR="00712B7C" w:rsidRPr="00AB076D" w:rsidRDefault="00712B7C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Euploid blastocys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5FEE5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87</w:t>
            </w:r>
          </w:p>
          <w:p w14:paraId="50469069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E1EF711" w14:textId="77777777" w:rsidR="00712B7C" w:rsidRPr="00AB076D" w:rsidRDefault="00712B7C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4F928BC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0.0</w:t>
            </w:r>
          </w:p>
          <w:p w14:paraId="259C7ACE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7.0</w:t>
            </w:r>
          </w:p>
          <w:p w14:paraId="7F2007C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.0</w:t>
            </w:r>
          </w:p>
          <w:p w14:paraId="0AD6459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2.0 </w:t>
            </w:r>
          </w:p>
          <w:p w14:paraId="5937860B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1E40F1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1DAE3B70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.0-25.0</w:t>
            </w:r>
          </w:p>
          <w:p w14:paraId="402B0204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.0-17.0</w:t>
            </w:r>
          </w:p>
          <w:p w14:paraId="4CF9347C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.0-13.0</w:t>
            </w:r>
          </w:p>
          <w:p w14:paraId="0F5F5B82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7.0</w:t>
            </w:r>
          </w:p>
          <w:p w14:paraId="58463143" w14:textId="77777777" w:rsidR="00712B7C" w:rsidRPr="00AB076D" w:rsidRDefault="00712B7C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5.0</w:t>
            </w:r>
          </w:p>
        </w:tc>
      </w:tr>
    </w:tbl>
    <w:p w14:paraId="652965E5" w14:textId="0C2C395B" w:rsidR="002D3111" w:rsidRPr="00712B7C" w:rsidRDefault="00712B7C">
      <w:pPr>
        <w:rPr>
          <w:lang w:val="en-US"/>
        </w:rPr>
      </w:pPr>
      <w:r w:rsidRPr="00AB076D">
        <w:rPr>
          <w:rFonts w:ascii="Times" w:hAnsi="Times"/>
          <w:sz w:val="20"/>
          <w:szCs w:val="20"/>
          <w:lang w:val="en-US"/>
        </w:rPr>
        <w:t>BMI: body mass index; AFC: antral follicle count; AMH: a</w:t>
      </w:r>
      <w:r w:rsidRPr="00AB076D">
        <w:rPr>
          <w:rFonts w:ascii="Times" w:hAnsi="Times"/>
          <w:sz w:val="22"/>
          <w:szCs w:val="22"/>
          <w:lang w:val="en-US"/>
        </w:rPr>
        <w:t xml:space="preserve">nti-Müllerian hormone; </w:t>
      </w:r>
      <w:r w:rsidRPr="00AB076D">
        <w:rPr>
          <w:rFonts w:ascii="Times" w:hAnsi="Times"/>
          <w:sz w:val="20"/>
          <w:szCs w:val="20"/>
          <w:lang w:val="en-US"/>
        </w:rPr>
        <w:t>DFI: Sperm DNA fragmentation index; FSH: follicle stimulating hormone; POR: poor ovarian reserve according to POSEIDON criteria; 2PN: two pronuclei zygote; MII: metaphase II</w:t>
      </w:r>
      <w:bookmarkStart w:id="0" w:name="_GoBack"/>
      <w:bookmarkEnd w:id="0"/>
    </w:p>
    <w:sectPr w:rsidR="002D3111" w:rsidRPr="00712B7C" w:rsidSect="006C45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B7C"/>
    <w:rsid w:val="006C45A5"/>
    <w:rsid w:val="00712B7C"/>
    <w:rsid w:val="00F5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2D090"/>
  <w14:defaultImageDpi w14:val="32767"/>
  <w15:chartTrackingRefBased/>
  <w15:docId w15:val="{A92B6889-4777-5C42-82D4-8950E4688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2B7C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B7C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0-01-13T21:24:00Z</dcterms:created>
  <dcterms:modified xsi:type="dcterms:W3CDTF">2020-01-13T21:24:00Z</dcterms:modified>
</cp:coreProperties>
</file>